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mp; 1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mp;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 &amp;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5 &amp;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5,16 &amp;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 &amp;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 &amp;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3 &am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11 and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 &amp;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 11 &amp;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5 &amp;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1 &amp;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L and PCF to be uploa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1:23:00Z</dcterms:created>
  <dc:creator>JKitchen</dc:creator>
  <dc:description/>
  <cp:keywords/>
  <dc:language>en-US</dc:language>
  <cp:lastModifiedBy>Sarah Baos</cp:lastModifiedBy>
  <cp:lastPrinted>2017-09-21T18:01:00Z</cp:lastPrinted>
  <dcterms:modified xsi:type="dcterms:W3CDTF">2017-09-21T17:21:00Z</dcterms:modified>
  <cp:revision>3</cp:revision>
  <dc:subject/>
  <dc:title>Table 1  SPIRIT 2013 checklist: recommended items to address in a clinical trial protocol and related documents*</dc:title>
</cp:coreProperties>
</file>